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B1476" w14:textId="1C1E7CC2" w:rsidR="00D22F05" w:rsidRDefault="00D22F05" w:rsidP="00D22F05">
      <w:r>
        <w:t xml:space="preserve">S1 </w:t>
      </w:r>
      <w:r w:rsidR="00715117">
        <w:t>Appendix</w:t>
      </w:r>
      <w:r>
        <w:t>.</w:t>
      </w:r>
      <w:r w:rsidRPr="009D10A5">
        <w:t xml:space="preserve"> </w:t>
      </w:r>
      <w:r>
        <w:t>Search algorithm</w:t>
      </w:r>
      <w:bookmarkStart w:id="0" w:name="_GoBack"/>
      <w:bookmarkEnd w:id="0"/>
    </w:p>
    <w:p w14:paraId="622B1477" w14:textId="77777777" w:rsidR="00D22F05" w:rsidRDefault="00D22F05" w:rsidP="00D22F05"/>
    <w:p w14:paraId="622B1478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37</w:t>
      </w:r>
    </w:p>
    <w:p w14:paraId="622B1479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35 AND #36</w:t>
      </w:r>
    </w:p>
    <w:p w14:paraId="622B147A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4,841,001</w:t>
      </w:r>
    </w:p>
    <w:p w14:paraId="622B147B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36</w:t>
      </w:r>
    </w:p>
    <w:p w14:paraId="622B147C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clinical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i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ab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AND 'trial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i,ab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clinical trial'/exp OR random* OR 'drug therapy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lnk</w:t>
      </w:r>
      <w:proofErr w:type="spellEnd"/>
    </w:p>
    <w:p w14:paraId="622B147D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4,459</w:t>
      </w:r>
    </w:p>
    <w:p w14:paraId="622B147E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35</w:t>
      </w:r>
    </w:p>
    <w:p w14:paraId="622B147F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7 AND #34</w:t>
      </w:r>
    </w:p>
    <w:p w14:paraId="622B1480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523,610</w:t>
      </w:r>
    </w:p>
    <w:p w14:paraId="622B1481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34</w:t>
      </w:r>
    </w:p>
    <w:p w14:paraId="622B1482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23 OR #33</w:t>
      </w:r>
    </w:p>
    <w:p w14:paraId="622B1483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460,001</w:t>
      </w:r>
    </w:p>
    <w:p w14:paraId="622B1484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33</w:t>
      </w:r>
    </w:p>
    <w:p w14:paraId="622B1485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24 OR #25 OR #26 OR #27 OR #28 OR #29 OR #30 OR #31 OR #32</w:t>
      </w:r>
    </w:p>
    <w:p w14:paraId="622B1486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76</w:t>
      </w:r>
    </w:p>
    <w:p w14:paraId="622B1487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32</w:t>
      </w:r>
    </w:p>
    <w:p w14:paraId="622B1488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computer tablet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</w:p>
    <w:p w14:paraId="622B1489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40</w:t>
      </w:r>
    </w:p>
    <w:p w14:paraId="622B148A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31</w:t>
      </w:r>
    </w:p>
    <w:p w14:paraId="622B148B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smart watch*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smart-watch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</w:p>
    <w:p w14:paraId="622B148C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389,936</w:t>
      </w:r>
    </w:p>
    <w:p w14:paraId="622B148D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30</w:t>
      </w:r>
    </w:p>
    <w:p w14:paraId="622B148E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computer*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pc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laptop*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</w:p>
    <w:p w14:paraId="622B148F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12,801</w:t>
      </w:r>
    </w:p>
    <w:p w14:paraId="622B1490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29</w:t>
      </w:r>
    </w:p>
    <w:p w14:paraId="622B1491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handheld*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hand-held*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</w:p>
    <w:p w14:paraId="622B1492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2,174</w:t>
      </w:r>
    </w:p>
    <w:p w14:paraId="622B1493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28</w:t>
      </w:r>
    </w:p>
    <w:p w14:paraId="622B1494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mhealth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*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m-health*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m health*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mobile health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</w:p>
    <w:p w14:paraId="622B1495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11,883</w:t>
      </w:r>
    </w:p>
    <w:p w14:paraId="622B1496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27</w:t>
      </w:r>
    </w:p>
    <w:p w14:paraId="622B1497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smartphone*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smart-phone*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mobile phone*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</w:p>
    <w:p w14:paraId="622B1498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3,432</w:t>
      </w:r>
    </w:p>
    <w:p w14:paraId="622B1499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26</w:t>
      </w:r>
    </w:p>
    <w:p w14:paraId="622B149A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wireless communication'/exp</w:t>
      </w:r>
    </w:p>
    <w:p w14:paraId="622B149B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2,546</w:t>
      </w:r>
    </w:p>
    <w:p w14:paraId="622B149C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25</w:t>
      </w:r>
    </w:p>
    <w:p w14:paraId="622B149D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text messaging'/exp</w:t>
      </w:r>
    </w:p>
    <w:p w14:paraId="622B149E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3,695</w:t>
      </w:r>
    </w:p>
    <w:p w14:paraId="622B149F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24</w:t>
      </w:r>
    </w:p>
    <w:p w14:paraId="622B14A0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mobile application'/exp</w:t>
      </w:r>
    </w:p>
    <w:p w14:paraId="622B14A1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69,982</w:t>
      </w:r>
    </w:p>
    <w:p w14:paraId="622B14A2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23</w:t>
      </w:r>
    </w:p>
    <w:p w14:paraId="622B14A3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8 OR #9 OR #10 OR #11 OR #12 OR #13 OR #14 OR #15 OR #16 OR #17 OR #18 OR #19 OR #20 OR #21 OR #22</w:t>
      </w:r>
    </w:p>
    <w:p w14:paraId="622B14A4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9,785</w:t>
      </w:r>
    </w:p>
    <w:p w14:paraId="622B14A5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22</w:t>
      </w:r>
    </w:p>
    <w:p w14:paraId="622B14A6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telemedicine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tele-medicine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tele medicine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</w:p>
    <w:p w14:paraId="622B14A7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104</w:t>
      </w:r>
    </w:p>
    <w:p w14:paraId="622B14A8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21</w:t>
      </w:r>
    </w:p>
    <w:p w14:paraId="622B14A9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connected health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</w:p>
    <w:p w14:paraId="622B14AA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2,950</w:t>
      </w:r>
    </w:p>
    <w:p w14:paraId="622B14AB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20</w:t>
      </w:r>
    </w:p>
    <w:p w14:paraId="622B14AC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lastRenderedPageBreak/>
        <w:t>'tele-health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tele health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telehealth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</w:p>
    <w:p w14:paraId="622B14AD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3,819</w:t>
      </w:r>
    </w:p>
    <w:p w14:paraId="622B14AE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19</w:t>
      </w:r>
    </w:p>
    <w:p w14:paraId="622B14AF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ehealth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*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e-health*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e health*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</w:p>
    <w:p w14:paraId="622B14B0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142</w:t>
      </w:r>
    </w:p>
    <w:p w14:paraId="622B14B1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18</w:t>
      </w:r>
    </w:p>
    <w:p w14:paraId="622B14B2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elenurs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*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elesupport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elecommunic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</w:p>
    <w:p w14:paraId="622B14B3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12,702</w:t>
      </w:r>
    </w:p>
    <w:p w14:paraId="622B14B4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17</w:t>
      </w:r>
    </w:p>
    <w:p w14:paraId="622B14B5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elemetr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*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elemat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telemonitor*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tele-monitor*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</w:p>
    <w:p w14:paraId="622B14B6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2,326</w:t>
      </w:r>
    </w:p>
    <w:p w14:paraId="622B14B7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16</w:t>
      </w:r>
    </w:p>
    <w:p w14:paraId="622B14B8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videoconferenc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*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video group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</w:p>
    <w:p w14:paraId="622B14B9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2,477</w:t>
      </w:r>
    </w:p>
    <w:p w14:paraId="622B14BA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15</w:t>
      </w:r>
    </w:p>
    <w:p w14:paraId="622B14BB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remote monitor*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remote consult*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remote care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councel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</w:p>
    <w:p w14:paraId="622B14BC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19,851</w:t>
      </w:r>
    </w:p>
    <w:p w14:paraId="622B14BD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14</w:t>
      </w:r>
    </w:p>
    <w:p w14:paraId="622B14BE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ambulatory monitoring'/exp OR '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self monitoring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/exp OR 'physiologic monitoring'/exp</w:t>
      </w:r>
    </w:p>
    <w:p w14:paraId="622B14BF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2,388</w:t>
      </w:r>
    </w:p>
    <w:p w14:paraId="622B14C0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13</w:t>
      </w:r>
    </w:p>
    <w:p w14:paraId="622B14C1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videoconferencing'/exp</w:t>
      </w:r>
    </w:p>
    <w:p w14:paraId="622B14C2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6,173</w:t>
      </w:r>
    </w:p>
    <w:p w14:paraId="622B14C3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12</w:t>
      </w:r>
    </w:p>
    <w:p w14:paraId="622B14C4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telephone telemetry'/exp OR 'remote sensing'/exp</w:t>
      </w:r>
    </w:p>
    <w:p w14:paraId="622B14C5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7,741</w:t>
      </w:r>
    </w:p>
    <w:p w14:paraId="622B14C6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11</w:t>
      </w:r>
    </w:p>
    <w:p w14:paraId="622B14C7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teleconsultation'/exp</w:t>
      </w:r>
    </w:p>
    <w:p w14:paraId="622B14C8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865</w:t>
      </w:r>
    </w:p>
    <w:p w14:paraId="622B14C9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10</w:t>
      </w:r>
    </w:p>
    <w:p w14:paraId="622B14CA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telemonitoring'/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mj</w:t>
      </w:r>
      <w:proofErr w:type="spellEnd"/>
    </w:p>
    <w:p w14:paraId="622B14CB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5,586</w:t>
      </w:r>
    </w:p>
    <w:p w14:paraId="622B14CC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9</w:t>
      </w:r>
    </w:p>
    <w:p w14:paraId="622B14CD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e-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counseling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/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mj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directive 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counseling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/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mj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patient 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counseling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/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mj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patient guidance'/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mj</w:t>
      </w:r>
      <w:proofErr w:type="spellEnd"/>
    </w:p>
    <w:p w14:paraId="622B14CE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7,602</w:t>
      </w:r>
    </w:p>
    <w:p w14:paraId="622B14CF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8</w:t>
      </w:r>
    </w:p>
    <w:p w14:paraId="622B14D0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teleconsultation'/exp</w:t>
      </w:r>
    </w:p>
    <w:p w14:paraId="622B14D1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138,528</w:t>
      </w:r>
    </w:p>
    <w:p w14:paraId="622B14D2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7</w:t>
      </w:r>
    </w:p>
    <w:p w14:paraId="622B14D3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2 OR #3 OR #4 OR #5 OR #6</w:t>
      </w:r>
    </w:p>
    <w:p w14:paraId="622B14D4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41,308</w:t>
      </w:r>
    </w:p>
    <w:p w14:paraId="622B14D5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6</w:t>
      </w:r>
    </w:p>
    <w:p w14:paraId="622B14D6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chronic pulmonary disease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chronic airway disease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chronic lung disease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emphysema*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,ti</w:t>
      </w:r>
      <w:proofErr w:type="spellEnd"/>
    </w:p>
    <w:p w14:paraId="622B14D7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64,647</w:t>
      </w:r>
    </w:p>
    <w:p w14:paraId="622B14D8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5</w:t>
      </w:r>
    </w:p>
    <w:p w14:paraId="622B14D9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proofErr w:type="spellStart"/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copd: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coad: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cobd:ab,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ecb:ab,ti</w:t>
      </w:r>
      <w:proofErr w:type="spellEnd"/>
    </w:p>
    <w:p w14:paraId="622B14DA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14,518</w:t>
      </w:r>
    </w:p>
    <w:p w14:paraId="622B14DB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4</w:t>
      </w:r>
    </w:p>
    <w:p w14:paraId="622B14DC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(chronic* NEAR/3 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bronchiti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*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)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ab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ti</w:t>
      </w:r>
      <w:proofErr w:type="spellEnd"/>
    </w:p>
    <w:p w14:paraId="622B14DD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167,304</w:t>
      </w:r>
    </w:p>
    <w:p w14:paraId="622B14DE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3</w:t>
      </w:r>
    </w:p>
    <w:p w14:paraId="622B14DF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obstruct NEAR/3 (pulmonary OR lung OR airway OR airflow OR 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bronch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respirat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emphysema*)</w:t>
      </w:r>
    </w:p>
    <w:p w14:paraId="622B14E0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100,381</w:t>
      </w:r>
    </w:p>
    <w:p w14:paraId="622B14E1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2</w:t>
      </w:r>
    </w:p>
    <w:p w14:paraId="622B14E2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chronic obstructive lung disease'/exp</w:t>
      </w:r>
    </w:p>
    <w:p w14:paraId="622B14E3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lastRenderedPageBreak/>
        <w:t>4,841,963</w:t>
      </w:r>
    </w:p>
    <w:p w14:paraId="622B14E4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#1</w:t>
      </w:r>
    </w:p>
    <w:p w14:paraId="622B14E5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clinical</w:t>
      </w:r>
      <w:proofErr w:type="gram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i</w:t>
      </w:r>
      <w:proofErr w:type="gram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,ab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AND 'trial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i,ab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'clinical trial'/exp OR random* OR 'drug therapy':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lnk</w:t>
      </w:r>
      <w:proofErr w:type="spellEnd"/>
    </w:p>
    <w:p w14:paraId="622B14E6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</w:p>
    <w:p w14:paraId="622B14E7" w14:textId="77777777" w:rsidR="00D22F05" w:rsidRPr="00571B3C" w:rsidRDefault="00D22F05" w:rsidP="00D22F05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</w:pPr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(((((((((Pulmonary Disease, Chronic Obstructive[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MeSH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Terms]) OR ((COPD[Title/Abstract] OR COAD[Title/Abstract] OR COBD[Title/Abstract]))) OR (obstruct AND n3 AND (pulmonary OR airway OR airflow OR broch OR 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respirat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 OR 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emphysem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))) OR (("Chronic pulmonary disease") OR "Chronic airway disease"[Title/Abstract]))) AND (((clinical[Title/Abstract] AND trial[Title/Abstract]) OR "clinical trials as topic"[mesh] OR "clinical trial"[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pt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] OR random*[Title/Abstract] OR "random allocation"[mesh] OR "therapeutic use"[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sh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]))) AND ((((((((((((((((((((((((("Telemedicine"[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Mesh:noexp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]) OR "Telemetry"[Mesh]) OR "Videoconferencing"[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Mesh:noexp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]) OR "Monitoring, Ambulatory"[Mesh]) OR "Monitoring, Physiologic"[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Mesh:noexp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]) OR (Remote monitor*[Title/Abstract] OR remote consult*[Title/Abstract] OR remote care[Title/Abstract] OR remote counsel*[Title/Abstract])) OR ((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videoconferenc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*[Title/Abstract] OR video group[Title/Abstract]))) OR (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elemetr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*[Title/Abstract] OR telemonitor*[Title/Abstract] OR tele-monitor*[Title/Abstract])) OR ((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elehome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*[Title/Abstract] OR tele-home[Title/Abstract] OR tele home[Title/Abstract]))) OR ((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elenurs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*[Title/Abstract] OR 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elesupport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 xml:space="preserve">*[Title/Abstract] OR 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elecommunic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*[Title/Abstract]))) OR ((eHealth*[Title/Abstract] OR e-health*[Title] OR e health[Title/Abstract]))) OR connected health[Title/Abstract]) OR (tele-health[Title/Abstract] OR tele health[Title/Abstract] OR telehealth[Title/Abstract])) OR ((telemedicine[Title/Abstract] OR tele-medicine[Title/Abstract] OR tele medicine[Title/Abstract]))) OR ((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eCoach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[Title/Abstract] OR e-coach[Title/Abstract] OR e coach[Title/Abstract]))) OR ((eLearning[Title/Abstract] OR e-learning[Title/Abstract] OR e learning[Title/Abstract]))) OR ((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telemanagem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*[Title/Abstract] OR tele-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managem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*[Title/Abstract]))) OR "Mobile Applications"[Mesh]) OR "Text Messaging"[Mesh]) OR ((smartphone*[Title/Abstract] OR smart-phone*[Title/Abstract] OR mobile phone*[Title/Abstract]))) OR ((smartphone*[Title/Abstract] OR smart-phone*[Title/Abstract] OR mobile phone*[Title/Abstract]))) OR ((mHealth*[Title/Abstract] OR m-health*[Title/Abstract] OR m health*[Title/Abstract] OR mobile health*[Title/Abstract]))) OR ((Handheld*[Title/Abstract] OR hand-held*[Title/Abstract]))) OR (((computer*[Title/Abstract] OR pc[Title/Abstract] OR laptop*[Title/Abstract])))) OR ((smart watch*[Title/Abstract] OR smart-watch*[Title/Abstract])))))) AND ((((perception*[Title/Abstract] OR experience*[Title/Abstract] OR acceptance*[Title/Abstract] OR satisfaction*[Title/Abstract] OR perspective*[Title/Abstract] OR view*[Title/Abstract] OR response*[Title/Abstract]))) OR ("Attitude of Health Personnel"[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Majr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]) OR "Patient Acceptance of Health Care"[</w:t>
      </w:r>
      <w:proofErr w:type="spellStart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Majr</w:t>
      </w:r>
      <w:proofErr w:type="spellEnd"/>
      <w:r w:rsidRPr="00571B3C">
        <w:rPr>
          <w:rFonts w:ascii="Arial" w:eastAsia="Times New Roman" w:hAnsi="Arial" w:cs="Arial"/>
          <w:color w:val="222222"/>
          <w:sz w:val="20"/>
          <w:szCs w:val="20"/>
          <w:lang w:val="en-GB" w:eastAsia="en-GB"/>
        </w:rPr>
        <w:t>]))</w:t>
      </w:r>
    </w:p>
    <w:p w14:paraId="622B14E8" w14:textId="77777777" w:rsidR="00D22F05" w:rsidRDefault="00D22F05" w:rsidP="00D22F05"/>
    <w:p w14:paraId="622B14E9" w14:textId="77777777" w:rsidR="00D22F05" w:rsidRDefault="00D22F05" w:rsidP="00D22F05"/>
    <w:p w14:paraId="622B14EA" w14:textId="77777777" w:rsidR="00410929" w:rsidRDefault="00021921"/>
    <w:sectPr w:rsidR="00410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F05"/>
    <w:rsid w:val="001E4E13"/>
    <w:rsid w:val="00230DF7"/>
    <w:rsid w:val="00715117"/>
    <w:rsid w:val="00D22F05"/>
    <w:rsid w:val="00F0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B1476"/>
  <w15:chartTrackingRefBased/>
  <w15:docId w15:val="{1CC4874A-6A9D-44AE-8429-10484DCB0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22F05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1D5AE4612C964F8014641C1B78E911" ma:contentTypeVersion="13" ma:contentTypeDescription="Create a new document." ma:contentTypeScope="" ma:versionID="3ed755b272052112bdef91005f0c63b2">
  <xsd:schema xmlns:xsd="http://www.w3.org/2001/XMLSchema" xmlns:xs="http://www.w3.org/2001/XMLSchema" xmlns:p="http://schemas.microsoft.com/office/2006/metadata/properties" xmlns:ns3="e0e5d6dc-4011-467f-aa7d-d216d61a8b74" xmlns:ns4="f670c30e-ed1a-440c-83e8-90f8bfb9e863" targetNamespace="http://schemas.microsoft.com/office/2006/metadata/properties" ma:root="true" ma:fieldsID="2ab1629a7b5af78df5c9cf4f67c8e989" ns3:_="" ns4:_="">
    <xsd:import namespace="e0e5d6dc-4011-467f-aa7d-d216d61a8b74"/>
    <xsd:import namespace="f670c30e-ed1a-440c-83e8-90f8bfb9e8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5d6dc-4011-467f-aa7d-d216d61a8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70c30e-ed1a-440c-83e8-90f8bfb9e86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28B8D0-6437-488F-BB06-67444ABB92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e5d6dc-4011-467f-aa7d-d216d61a8b74"/>
    <ds:schemaRef ds:uri="f670c30e-ed1a-440c-83e8-90f8bfb9e8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A2B5DF-19DD-4D2C-A880-6B264ABE27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D75258-A970-4A63-BC74-AC4A57B00CB4}">
  <ds:schemaRefs>
    <ds:schemaRef ds:uri="http://purl.org/dc/dcmitype/"/>
    <ds:schemaRef ds:uri="f670c30e-ed1a-440c-83e8-90f8bfb9e863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e0e5d6dc-4011-467f-aa7d-d216d61a8b74"/>
    <ds:schemaRef ds:uri="http://purl.org/dc/terms/"/>
    <ds:schemaRef ds:uri="http://www.w3.org/XML/1998/namespace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5</Words>
  <Characters>430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s</Company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khoek, Violeta</dc:creator>
  <cp:keywords/>
  <dc:description/>
  <cp:lastModifiedBy>Mookhoek, Violeta</cp:lastModifiedBy>
  <cp:revision>2</cp:revision>
  <dcterms:created xsi:type="dcterms:W3CDTF">2020-02-05T11:03:00Z</dcterms:created>
  <dcterms:modified xsi:type="dcterms:W3CDTF">2020-02-05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1D5AE4612C964F8014641C1B78E911</vt:lpwstr>
  </property>
</Properties>
</file>